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82A21" w14:textId="77777777" w:rsidR="00F16C0F" w:rsidRDefault="00F16C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s and Tables</w:t>
      </w:r>
    </w:p>
    <w:p w14:paraId="4295BB6E" w14:textId="77777777" w:rsidR="00F16C0F" w:rsidRDefault="00F16C0F" w:rsidP="00F16C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BBCA853" w14:textId="55DAB670" w:rsidR="00F16C0F" w:rsidRPr="00F16C0F" w:rsidRDefault="00F16C0F" w:rsidP="00F16C0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16C0F">
        <w:rPr>
          <w:rFonts w:ascii="Times New Roman" w:hAnsi="Times New Roman" w:cs="Times New Roman"/>
          <w:b/>
          <w:sz w:val="24"/>
          <w:szCs w:val="24"/>
          <w:lang w:val="en-GB"/>
        </w:rPr>
        <w:t>Increased volatile thiol release during beer fermentation using constructed interspecies yeast hybrids</w:t>
      </w:r>
    </w:p>
    <w:p w14:paraId="3072E2DB" w14:textId="77777777" w:rsidR="00F16C0F" w:rsidRDefault="00F16C0F" w:rsidP="00F16C0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925282" w14:textId="18F2AA10" w:rsidR="00F16C0F" w:rsidRPr="00F16C0F" w:rsidRDefault="00F16C0F" w:rsidP="00F16C0F">
      <w:pPr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F16C0F">
        <w:rPr>
          <w:rFonts w:ascii="Times New Roman" w:hAnsi="Times New Roman" w:cs="Times New Roman"/>
          <w:sz w:val="24"/>
          <w:szCs w:val="24"/>
          <w:lang w:val="de-DE"/>
        </w:rPr>
        <w:t>Kristoffer Krogerus</w:t>
      </w:r>
      <w:r w:rsidRPr="00F16C0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*</w:t>
      </w:r>
      <w:r w:rsidRPr="00F16C0F">
        <w:rPr>
          <w:rFonts w:ascii="Times New Roman" w:hAnsi="Times New Roman" w:cs="Times New Roman"/>
          <w:sz w:val="24"/>
          <w:szCs w:val="24"/>
          <w:lang w:val="de-DE"/>
        </w:rPr>
        <w:t>, Nils Rettberg</w:t>
      </w:r>
      <w:r w:rsidRPr="00F16C0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F16C0F">
        <w:rPr>
          <w:rFonts w:ascii="Times New Roman" w:hAnsi="Times New Roman" w:cs="Times New Roman"/>
          <w:sz w:val="24"/>
          <w:szCs w:val="24"/>
          <w:lang w:val="de-DE"/>
        </w:rPr>
        <w:t>, Brian Gibson</w:t>
      </w:r>
      <w:r w:rsidRPr="00F16C0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#</w:t>
      </w:r>
    </w:p>
    <w:p w14:paraId="189156F2" w14:textId="77777777" w:rsidR="00F16C0F" w:rsidRDefault="00F16C0F" w:rsidP="00F16C0F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3B74376B" w14:textId="1ADC82C4" w:rsidR="00F16C0F" w:rsidRPr="00F16C0F" w:rsidRDefault="00F16C0F" w:rsidP="00F16C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16C0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F16C0F">
        <w:rPr>
          <w:rFonts w:ascii="Times New Roman" w:hAnsi="Times New Roman" w:cs="Times New Roman"/>
          <w:sz w:val="24"/>
          <w:szCs w:val="24"/>
          <w:lang w:val="en-GB"/>
        </w:rPr>
        <w:t>VTT Technical Research Centre of Finland, Tietotie 2, P.O. Box 1000, FI-02044 VTT, Espoo, Finland</w:t>
      </w:r>
    </w:p>
    <w:p w14:paraId="747ED6D0" w14:textId="77777777" w:rsidR="00F16C0F" w:rsidRPr="00F16C0F" w:rsidRDefault="00F16C0F" w:rsidP="00F16C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6C0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F16C0F">
        <w:rPr>
          <w:rFonts w:ascii="Times New Roman" w:hAnsi="Times New Roman" w:cs="Times New Roman"/>
          <w:sz w:val="24"/>
          <w:szCs w:val="24"/>
          <w:lang w:val="de-DE"/>
        </w:rPr>
        <w:t xml:space="preserve"> Research Institute for Beer and Beverage Analysis, Versuchs- und Lehranstalt für Brauerei in Berlin (VLB) e.V., Seestr. </w:t>
      </w:r>
      <w:r w:rsidRPr="00F16C0F">
        <w:rPr>
          <w:rFonts w:ascii="Times New Roman" w:hAnsi="Times New Roman" w:cs="Times New Roman"/>
          <w:sz w:val="24"/>
          <w:szCs w:val="24"/>
          <w:lang w:val="en-GB"/>
        </w:rPr>
        <w:t>13, 13353 Berlin, Germany</w:t>
      </w:r>
    </w:p>
    <w:p w14:paraId="4103ECB0" w14:textId="77777777" w:rsidR="00F16C0F" w:rsidRPr="00F16C0F" w:rsidRDefault="00F16C0F" w:rsidP="00F16C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16C0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Pr="00F16C0F">
        <w:rPr>
          <w:rFonts w:ascii="Times New Roman" w:hAnsi="Times New Roman" w:cs="Times New Roman"/>
          <w:sz w:val="24"/>
          <w:szCs w:val="24"/>
          <w:lang w:val="en-GB"/>
        </w:rPr>
        <w:t xml:space="preserve"> Current address: Chair of Brewing and Beverage Technology, Technische Universität Berlin, Berlin, Germany</w:t>
      </w:r>
    </w:p>
    <w:p w14:paraId="4E9BF0FB" w14:textId="77777777" w:rsidR="00F16C0F" w:rsidRPr="00F16C0F" w:rsidRDefault="00F16C0F" w:rsidP="00F16C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16C0F">
        <w:rPr>
          <w:rFonts w:ascii="Times New Roman" w:hAnsi="Times New Roman" w:cs="Times New Roman"/>
          <w:sz w:val="24"/>
          <w:szCs w:val="24"/>
          <w:lang w:val="en-GB"/>
        </w:rPr>
        <w:t>* Address correspondence to Kristoffer Krogerus, kristoffer.krogerus@vtt.fi</w:t>
      </w:r>
    </w:p>
    <w:p w14:paraId="20853270" w14:textId="77777777" w:rsidR="00F16C0F" w:rsidRDefault="00F16C0F" w:rsidP="00F16C0F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4F78AD3E" w14:textId="242AFEFF" w:rsidR="00F16C0F" w:rsidRPr="00F16C0F" w:rsidRDefault="00F16C0F" w:rsidP="00F16C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16C0F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Keywords: </w:t>
      </w:r>
      <w:r w:rsidRPr="00F16C0F">
        <w:rPr>
          <w:rFonts w:ascii="Times New Roman" w:hAnsi="Times New Roman" w:cs="Times New Roman"/>
          <w:sz w:val="24"/>
          <w:szCs w:val="24"/>
          <w:lang w:val="en-GB"/>
        </w:rPr>
        <w:t>brewing, breeding, strain development, hybrid, thiol, beta-lyase</w:t>
      </w:r>
    </w:p>
    <w:p w14:paraId="6E7EF7B4" w14:textId="613BC4C2" w:rsidR="00F16C0F" w:rsidRDefault="00F16C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1626A28" w14:textId="37F28903" w:rsidR="004327CC" w:rsidRPr="00822EB7" w:rsidRDefault="004327CC" w:rsidP="00822E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2EB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.</w:t>
      </w:r>
      <w:r w:rsidR="00822EB7" w:rsidRPr="00822EB7">
        <w:rPr>
          <w:rFonts w:ascii="Times New Roman" w:hAnsi="Times New Roman" w:cs="Times New Roman"/>
          <w:sz w:val="24"/>
          <w:szCs w:val="24"/>
          <w:lang w:val="en-US"/>
        </w:rPr>
        <w:t xml:space="preserve"> Statistics of basecalled long sequencing read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6"/>
        <w:gridCol w:w="1485"/>
        <w:gridCol w:w="1485"/>
        <w:gridCol w:w="1484"/>
        <w:gridCol w:w="1484"/>
        <w:gridCol w:w="1484"/>
      </w:tblGrid>
      <w:tr w:rsidR="004327CC" w:rsidRPr="00822EB7" w14:paraId="5064270F" w14:textId="77777777" w:rsidTr="00822EB7">
        <w:trPr>
          <w:trHeight w:val="30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83F4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1890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13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F586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C103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EBC6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L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D975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D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1EC5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D2C4</w:t>
            </w:r>
          </w:p>
        </w:tc>
      </w:tr>
      <w:tr w:rsidR="004327CC" w:rsidRPr="00822EB7" w14:paraId="7FC86514" w14:textId="77777777" w:rsidTr="00822EB7">
        <w:trPr>
          <w:trHeight w:val="30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4CD5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an read length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4DCF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4322.9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F483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7418.9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1829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705.7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BD2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7018.5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50D9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1709.4</w:t>
            </w:r>
          </w:p>
        </w:tc>
      </w:tr>
      <w:tr w:rsidR="004327CC" w:rsidRPr="00822EB7" w14:paraId="211CC552" w14:textId="77777777" w:rsidTr="00822EB7">
        <w:trPr>
          <w:trHeight w:val="30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9EB6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an read quality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7C10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6AC0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.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01D1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A65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05F0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5</w:t>
            </w:r>
          </w:p>
        </w:tc>
      </w:tr>
      <w:tr w:rsidR="004327CC" w:rsidRPr="00822EB7" w14:paraId="19CA4813" w14:textId="77777777" w:rsidTr="00822EB7">
        <w:trPr>
          <w:trHeight w:val="30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9B73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dian read length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819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546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4106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24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469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49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E128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503.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997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156.5</w:t>
            </w:r>
          </w:p>
        </w:tc>
      </w:tr>
      <w:tr w:rsidR="004327CC" w:rsidRPr="00822EB7" w14:paraId="5BFDA98F" w14:textId="77777777" w:rsidTr="00822EB7">
        <w:trPr>
          <w:trHeight w:val="30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B787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edian read quality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797B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.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2972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.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C061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1D9C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B161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.6</w:t>
            </w:r>
          </w:p>
        </w:tc>
      </w:tr>
      <w:tr w:rsidR="004327CC" w:rsidRPr="00822EB7" w14:paraId="6AC4E6AE" w14:textId="77777777" w:rsidTr="00822EB7">
        <w:trPr>
          <w:trHeight w:val="30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AC31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umber of reads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9417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716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0A5A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175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E9EC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187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EAA8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691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2CD6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8564</w:t>
            </w:r>
          </w:p>
        </w:tc>
      </w:tr>
      <w:tr w:rsidR="004327CC" w:rsidRPr="00822EB7" w14:paraId="0164FC42" w14:textId="77777777" w:rsidTr="00822EB7">
        <w:trPr>
          <w:trHeight w:val="30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925B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ead length N50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6B54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351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26D1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744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0DB2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821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438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614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428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753</w:t>
            </w:r>
          </w:p>
        </w:tc>
      </w:tr>
      <w:tr w:rsidR="004327CC" w:rsidRPr="00822EB7" w14:paraId="17D05B95" w14:textId="77777777" w:rsidTr="00822EB7">
        <w:trPr>
          <w:trHeight w:val="300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2C12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otal bases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7BF0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0389923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A3E1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6238709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D060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26736214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99F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95764846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51B6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491214502</w:t>
            </w:r>
          </w:p>
        </w:tc>
      </w:tr>
    </w:tbl>
    <w:p w14:paraId="2F5619E8" w14:textId="77777777" w:rsidR="004327CC" w:rsidRPr="00822EB7" w:rsidRDefault="004327CC" w:rsidP="00822EB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2C92A9" w14:textId="77777777" w:rsidR="004327CC" w:rsidRPr="00822EB7" w:rsidRDefault="004327CC" w:rsidP="00822EB7">
      <w:pPr>
        <w:jc w:val="both"/>
        <w:rPr>
          <w:rFonts w:ascii="Times New Roman" w:hAnsi="Times New Roman" w:cs="Times New Roman"/>
          <w:sz w:val="24"/>
          <w:szCs w:val="24"/>
        </w:rPr>
      </w:pPr>
      <w:r w:rsidRPr="00822EB7">
        <w:rPr>
          <w:rFonts w:ascii="Times New Roman" w:hAnsi="Times New Roman" w:cs="Times New Roman"/>
          <w:sz w:val="24"/>
          <w:szCs w:val="24"/>
        </w:rPr>
        <w:br w:type="page"/>
      </w:r>
    </w:p>
    <w:p w14:paraId="6A031DFB" w14:textId="674F48F2" w:rsidR="005E3364" w:rsidRPr="00822EB7" w:rsidRDefault="004327CC" w:rsidP="00822E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2EB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.</w:t>
      </w:r>
      <w:r w:rsidRPr="00822E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2EB7" w:rsidRPr="00822EB7">
        <w:rPr>
          <w:rFonts w:ascii="Times New Roman" w:hAnsi="Times New Roman" w:cs="Times New Roman"/>
          <w:sz w:val="24"/>
          <w:szCs w:val="24"/>
          <w:lang w:val="en-US"/>
        </w:rPr>
        <w:t xml:space="preserve">Statistics of </w:t>
      </w:r>
      <w:r w:rsidR="00822EB7" w:rsidRPr="00822E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de novo </w:t>
      </w:r>
      <w:r w:rsidR="00822EB7">
        <w:rPr>
          <w:rFonts w:ascii="Times New Roman" w:hAnsi="Times New Roman" w:cs="Times New Roman"/>
          <w:sz w:val="24"/>
          <w:szCs w:val="24"/>
          <w:lang w:val="en-US"/>
        </w:rPr>
        <w:t xml:space="preserve">assemblies of </w:t>
      </w:r>
      <w:r w:rsidR="00822E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cerevisiae </w:t>
      </w:r>
      <w:r w:rsidR="00822EB7">
        <w:rPr>
          <w:rFonts w:ascii="Times New Roman" w:hAnsi="Times New Roman" w:cs="Times New Roman"/>
          <w:sz w:val="24"/>
          <w:szCs w:val="24"/>
          <w:lang w:val="en-US"/>
        </w:rPr>
        <w:t xml:space="preserve">A132 and </w:t>
      </w:r>
      <w:r w:rsidR="00822E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uvarum </w:t>
      </w:r>
      <w:r w:rsidR="00822EB7">
        <w:rPr>
          <w:rFonts w:ascii="Times New Roman" w:hAnsi="Times New Roman" w:cs="Times New Roman"/>
          <w:sz w:val="24"/>
          <w:szCs w:val="24"/>
          <w:lang w:val="en-US"/>
        </w:rPr>
        <w:t>C1037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3"/>
        <w:gridCol w:w="1100"/>
        <w:gridCol w:w="1100"/>
      </w:tblGrid>
      <w:tr w:rsidR="004327CC" w:rsidRPr="00822EB7" w14:paraId="63F20754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160E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D1D5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9B70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C1037</w:t>
            </w:r>
          </w:p>
        </w:tc>
      </w:tr>
      <w:tr w:rsidR="004327CC" w:rsidRPr="00822EB7" w14:paraId="363C9F4B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1414" w14:textId="73C6C3D3" w:rsidR="004327CC" w:rsidRPr="00822EB7" w:rsidRDefault="00822EB7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</w:t>
            </w:r>
            <w:r w:rsidR="004327CC"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otal sequence c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390E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963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</w:t>
            </w:r>
          </w:p>
        </w:tc>
      </w:tr>
      <w:tr w:rsidR="004327CC" w:rsidRPr="00822EB7" w14:paraId="761E69F9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C0E9" w14:textId="12331A2C" w:rsidR="004327CC" w:rsidRPr="00822EB7" w:rsidRDefault="00822EB7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</w:t>
            </w:r>
            <w:r w:rsidR="004327CC"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otal sequence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7B1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516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0AE2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124555</w:t>
            </w:r>
          </w:p>
        </w:tc>
      </w:tr>
      <w:tr w:rsidR="004327CC" w:rsidRPr="00822EB7" w14:paraId="1E5FBC92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688D" w14:textId="7D7A763E" w:rsidR="004327CC" w:rsidRPr="00822EB7" w:rsidRDefault="00822EB7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</w:t>
            </w:r>
            <w:r w:rsidR="004327CC"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n sequence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9CB2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50B4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033</w:t>
            </w:r>
          </w:p>
        </w:tc>
      </w:tr>
      <w:tr w:rsidR="004327CC" w:rsidRPr="00822EB7" w14:paraId="31B77477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E2D6" w14:textId="66A5D3C9" w:rsidR="004327CC" w:rsidRPr="00822EB7" w:rsidRDefault="00822EB7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</w:t>
            </w:r>
            <w:r w:rsidR="004327CC"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x sequence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159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14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1B20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97703</w:t>
            </w:r>
          </w:p>
        </w:tc>
      </w:tr>
      <w:tr w:rsidR="004327CC" w:rsidRPr="00822EB7" w14:paraId="795644D9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CAE6" w14:textId="6C2E686C" w:rsidR="004327CC" w:rsidRPr="00822EB7" w:rsidRDefault="00822EB7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</w:t>
            </w:r>
            <w:r w:rsidR="004327CC"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an sequence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D950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075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79E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38134.5</w:t>
            </w:r>
          </w:p>
        </w:tc>
      </w:tr>
      <w:tr w:rsidR="004327CC" w:rsidRPr="00822EB7" w14:paraId="3F9E1EFE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2B2B" w14:textId="5226F1FF" w:rsidR="004327CC" w:rsidRPr="00822EB7" w:rsidRDefault="00822EB7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</w:t>
            </w:r>
            <w:r w:rsidR="004327CC"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dian sequence leng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1804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5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33FC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50706</w:t>
            </w:r>
          </w:p>
        </w:tc>
      </w:tr>
      <w:tr w:rsidR="004327CC" w:rsidRPr="00822EB7" w14:paraId="59B745F4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C4F3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6D7B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29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BAEF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17883</w:t>
            </w:r>
          </w:p>
        </w:tc>
      </w:tr>
      <w:tr w:rsidR="004327CC" w:rsidRPr="00822EB7" w14:paraId="287D8D3E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764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FACC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1410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</w:tr>
      <w:tr w:rsidR="004327CC" w:rsidRPr="00822EB7" w14:paraId="6F938A23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5EC9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27FF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7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5FE4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80116</w:t>
            </w:r>
          </w:p>
        </w:tc>
      </w:tr>
      <w:tr w:rsidR="004327CC" w:rsidRPr="00822EB7" w14:paraId="2F3E0B5F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5887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F79B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B081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</w:tr>
      <w:tr w:rsidR="004327CC" w:rsidRPr="00822EB7" w14:paraId="12CF9E53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126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D46A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A0E1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.97</w:t>
            </w:r>
          </w:p>
        </w:tc>
      </w:tr>
      <w:tr w:rsidR="004327CC" w:rsidRPr="00822EB7" w14:paraId="415E9EB2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8DAD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F02E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CF60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.91</w:t>
            </w:r>
          </w:p>
        </w:tc>
      </w:tr>
      <w:tr w:rsidR="004327CC" w:rsidRPr="00822EB7" w14:paraId="3A4840DE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E036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77BE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A516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.97</w:t>
            </w:r>
          </w:p>
        </w:tc>
      </w:tr>
      <w:tr w:rsidR="004327CC" w:rsidRPr="00822EB7" w14:paraId="79F6A719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5281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C7C7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D783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.11</w:t>
            </w:r>
          </w:p>
        </w:tc>
      </w:tr>
      <w:tr w:rsidR="004327CC" w:rsidRPr="00822EB7" w14:paraId="1B9D3BC9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5ED3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T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7820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5BA8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9.87</w:t>
            </w:r>
          </w:p>
        </w:tc>
      </w:tr>
      <w:tr w:rsidR="004327CC" w:rsidRPr="00822EB7" w14:paraId="0CAC7358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5C3E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C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A8A4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67A2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0.09</w:t>
            </w:r>
          </w:p>
        </w:tc>
      </w:tr>
      <w:tr w:rsidR="004327CC" w:rsidRPr="00822EB7" w14:paraId="61D52647" w14:textId="77777777" w:rsidTr="00822E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A101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7961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6C29" w14:textId="77777777" w:rsidR="004327CC" w:rsidRPr="00822EB7" w:rsidRDefault="004327CC" w:rsidP="00822E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822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4</w:t>
            </w:r>
          </w:p>
        </w:tc>
      </w:tr>
    </w:tbl>
    <w:p w14:paraId="492A5346" w14:textId="77777777" w:rsidR="004327CC" w:rsidRPr="00822EB7" w:rsidRDefault="004327CC" w:rsidP="00822EB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C98A54" w14:textId="77777777" w:rsidR="004327CC" w:rsidRPr="00822EB7" w:rsidRDefault="004327CC" w:rsidP="00822EB7">
      <w:pPr>
        <w:jc w:val="both"/>
        <w:rPr>
          <w:rFonts w:ascii="Times New Roman" w:hAnsi="Times New Roman" w:cs="Times New Roman"/>
          <w:sz w:val="24"/>
          <w:szCs w:val="24"/>
        </w:rPr>
      </w:pPr>
      <w:r w:rsidRPr="00822EB7">
        <w:rPr>
          <w:rFonts w:ascii="Times New Roman" w:hAnsi="Times New Roman" w:cs="Times New Roman"/>
          <w:sz w:val="24"/>
          <w:szCs w:val="24"/>
        </w:rPr>
        <w:br w:type="page"/>
      </w:r>
    </w:p>
    <w:p w14:paraId="419FD9AF" w14:textId="5632405C" w:rsidR="00822EB7" w:rsidRDefault="00822EB7" w:rsidP="00822EB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fi-FI"/>
        </w:rPr>
        <w:lastRenderedPageBreak/>
        <w:drawing>
          <wp:inline distT="0" distB="0" distL="0" distR="0" wp14:anchorId="60DBE356" wp14:editId="390F5B2A">
            <wp:extent cx="4087368" cy="3040380"/>
            <wp:effectExtent l="0" t="0" r="889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iple_hybrid_confirmatio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8944" cy="3048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CB9EC" w14:textId="18F26997" w:rsidR="004327CC" w:rsidRPr="00822EB7" w:rsidRDefault="004327CC" w:rsidP="00822E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2EB7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822EB7">
        <w:rPr>
          <w:rFonts w:ascii="Times New Roman" w:hAnsi="Times New Roman" w:cs="Times New Roman"/>
          <w:sz w:val="24"/>
          <w:szCs w:val="24"/>
          <w:lang w:val="en-US"/>
        </w:rPr>
        <w:t xml:space="preserve"> - Confirmation of successful hybridization of </w:t>
      </w:r>
      <w:r w:rsidR="00822EB7" w:rsidRPr="00822EB7">
        <w:rPr>
          <w:rFonts w:ascii="Times New Roman" w:hAnsi="Times New Roman" w:cs="Times New Roman"/>
          <w:sz w:val="24"/>
          <w:szCs w:val="24"/>
          <w:lang w:val="en-US"/>
        </w:rPr>
        <w:t xml:space="preserve">A132 × (A62U1 × C1037L1 </w:t>
      </w:r>
      <w:r w:rsidR="00822EB7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822EB7" w:rsidRPr="00822EB7">
        <w:rPr>
          <w:rFonts w:ascii="Times New Roman" w:hAnsi="Times New Roman" w:cs="Times New Roman"/>
          <w:sz w:val="24"/>
          <w:szCs w:val="24"/>
          <w:lang w:val="en-US"/>
        </w:rPr>
        <w:t>2) D2</w:t>
      </w:r>
      <w:r w:rsidR="00822EB7">
        <w:rPr>
          <w:rFonts w:ascii="Times New Roman" w:hAnsi="Times New Roman" w:cs="Times New Roman"/>
          <w:sz w:val="24"/>
          <w:szCs w:val="24"/>
          <w:lang w:val="en-US"/>
        </w:rPr>
        <w:t xml:space="preserve"> (lane labelled ‘D2’) from parent strains </w:t>
      </w:r>
      <w:r w:rsidR="00822EB7" w:rsidRPr="00822EB7">
        <w:rPr>
          <w:rFonts w:ascii="Times New Roman" w:hAnsi="Times New Roman" w:cs="Times New Roman"/>
          <w:sz w:val="24"/>
          <w:szCs w:val="24"/>
          <w:lang w:val="en-US"/>
        </w:rPr>
        <w:t xml:space="preserve">A62U1 × C1037L1 </w:t>
      </w:r>
      <w:r w:rsidR="00822EB7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822EB7" w:rsidRPr="00822EB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22EB7">
        <w:rPr>
          <w:rFonts w:ascii="Times New Roman" w:hAnsi="Times New Roman" w:cs="Times New Roman"/>
          <w:sz w:val="24"/>
          <w:szCs w:val="24"/>
          <w:lang w:val="en-US"/>
        </w:rPr>
        <w:t xml:space="preserve"> (lane labelled ‘A62 C1037 L2’) and </w:t>
      </w:r>
      <w:r w:rsidR="00822E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cerevisiae </w:t>
      </w:r>
      <w:r w:rsidR="00822EB7">
        <w:rPr>
          <w:rFonts w:ascii="Times New Roman" w:hAnsi="Times New Roman" w:cs="Times New Roman"/>
          <w:sz w:val="24"/>
          <w:szCs w:val="24"/>
          <w:lang w:val="en-US"/>
        </w:rPr>
        <w:t>A132 (lane labelled ‘A132’) using interdelta PCR. Hybridization was also later confirmed separately with whole genome sequencing.</w:t>
      </w:r>
    </w:p>
    <w:p w14:paraId="0E053A86" w14:textId="17BF48F9" w:rsidR="004327CC" w:rsidRPr="00822EB7" w:rsidRDefault="004327CC" w:rsidP="00822E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2EB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42DD71" w14:textId="564F8E83" w:rsidR="00382197" w:rsidRDefault="00382197" w:rsidP="00822EB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pict w14:anchorId="42FAE0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82pt;height:432.65pt">
            <v:imagedata r:id="rId8" o:title="A132.assembly.final.filter"/>
          </v:shape>
        </w:pict>
      </w:r>
    </w:p>
    <w:p w14:paraId="79A2EB76" w14:textId="164C3967" w:rsidR="004327CC" w:rsidRPr="00822EB7" w:rsidRDefault="004327CC" w:rsidP="00822E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2197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="00822EB7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382197" w:rsidRPr="004B718E">
        <w:rPr>
          <w:rFonts w:ascii="Times New Roman" w:hAnsi="Times New Roman" w:cs="Times New Roman"/>
          <w:sz w:val="24"/>
          <w:szCs w:val="24"/>
          <w:lang w:val="en-GB"/>
        </w:rPr>
        <w:t>Alignment of</w:t>
      </w:r>
      <w:r w:rsidR="003821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2197">
        <w:rPr>
          <w:rFonts w:ascii="Times New Roman" w:hAnsi="Times New Roman" w:cs="Times New Roman"/>
          <w:i/>
          <w:sz w:val="24"/>
          <w:szCs w:val="24"/>
          <w:lang w:val="en-GB"/>
        </w:rPr>
        <w:t>S. cerevisiae</w:t>
      </w:r>
      <w:r w:rsidR="00382197" w:rsidRPr="004B718E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382197">
        <w:rPr>
          <w:rFonts w:ascii="Times New Roman" w:hAnsi="Times New Roman" w:cs="Times New Roman"/>
          <w:sz w:val="24"/>
          <w:szCs w:val="24"/>
          <w:lang w:val="en-GB"/>
        </w:rPr>
        <w:t>132</w:t>
      </w:r>
      <w:r w:rsidR="00382197" w:rsidRPr="004B718E">
        <w:rPr>
          <w:rFonts w:ascii="Times New Roman" w:hAnsi="Times New Roman" w:cs="Times New Roman"/>
          <w:sz w:val="24"/>
          <w:szCs w:val="24"/>
          <w:lang w:val="en-GB"/>
        </w:rPr>
        <w:t xml:space="preserve"> assembly contigs (y-axis) to </w:t>
      </w:r>
      <w:r w:rsidR="00382197" w:rsidRPr="004B718E">
        <w:rPr>
          <w:rFonts w:ascii="Times New Roman" w:hAnsi="Times New Roman" w:cs="Times New Roman"/>
          <w:i/>
          <w:sz w:val="24"/>
          <w:szCs w:val="24"/>
          <w:lang w:val="en-GB"/>
        </w:rPr>
        <w:t xml:space="preserve">S. cerevisiae </w:t>
      </w:r>
      <w:r w:rsidR="00382197" w:rsidRPr="004B718E">
        <w:rPr>
          <w:rFonts w:ascii="Times New Roman" w:hAnsi="Times New Roman" w:cs="Times New Roman"/>
          <w:sz w:val="24"/>
          <w:szCs w:val="24"/>
          <w:lang w:val="en-GB"/>
        </w:rPr>
        <w:t>S288C (x-axis)</w:t>
      </w:r>
    </w:p>
    <w:p w14:paraId="7A300453" w14:textId="77777777" w:rsidR="004327CC" w:rsidRPr="00822EB7" w:rsidRDefault="004327CC" w:rsidP="00822E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2EB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6700FDB" w14:textId="259C1FC2" w:rsidR="00382197" w:rsidRDefault="00382197" w:rsidP="00822EB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i-FI"/>
        </w:rPr>
        <w:lastRenderedPageBreak/>
        <w:drawing>
          <wp:inline distT="0" distB="0" distL="0" distR="0" wp14:anchorId="50043E5B" wp14:editId="2D36AD1E">
            <wp:extent cx="6113145" cy="5596255"/>
            <wp:effectExtent l="0" t="0" r="1905" b="4445"/>
            <wp:docPr id="2" name="Picture 2" descr="C:\Users\KKKRISTOFFER\AppData\Local\Microsoft\Windows\INetCache\Content.Word\C1037.assembly.final.fil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KKRISTOFFER\AppData\Local\Microsoft\Windows\INetCache\Content.Word\C1037.assembly.final.filter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559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2EB1A" w14:textId="68C5D1EB" w:rsidR="004327CC" w:rsidRPr="00822EB7" w:rsidRDefault="004327CC" w:rsidP="00822E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2197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="00822EB7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382197" w:rsidRPr="004B718E">
        <w:rPr>
          <w:rFonts w:ascii="Times New Roman" w:hAnsi="Times New Roman" w:cs="Times New Roman"/>
          <w:sz w:val="24"/>
          <w:szCs w:val="24"/>
          <w:lang w:val="en-GB"/>
        </w:rPr>
        <w:t>Alignment of</w:t>
      </w:r>
      <w:r w:rsidR="003821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2197">
        <w:rPr>
          <w:rFonts w:ascii="Times New Roman" w:hAnsi="Times New Roman" w:cs="Times New Roman"/>
          <w:i/>
          <w:sz w:val="24"/>
          <w:szCs w:val="24"/>
          <w:lang w:val="en-GB"/>
        </w:rPr>
        <w:t xml:space="preserve">S. </w:t>
      </w:r>
      <w:r w:rsidR="00382197">
        <w:rPr>
          <w:rFonts w:ascii="Times New Roman" w:hAnsi="Times New Roman" w:cs="Times New Roman"/>
          <w:i/>
          <w:sz w:val="24"/>
          <w:szCs w:val="24"/>
          <w:lang w:val="en-GB"/>
        </w:rPr>
        <w:t>uvarum</w:t>
      </w:r>
      <w:r w:rsidR="00382197" w:rsidRPr="004B71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2197">
        <w:rPr>
          <w:rFonts w:ascii="Times New Roman" w:hAnsi="Times New Roman" w:cs="Times New Roman"/>
          <w:sz w:val="24"/>
          <w:szCs w:val="24"/>
          <w:lang w:val="en-GB"/>
        </w:rPr>
        <w:t>C1037</w:t>
      </w:r>
      <w:r w:rsidR="00382197" w:rsidRPr="004B718E">
        <w:rPr>
          <w:rFonts w:ascii="Times New Roman" w:hAnsi="Times New Roman" w:cs="Times New Roman"/>
          <w:sz w:val="24"/>
          <w:szCs w:val="24"/>
          <w:lang w:val="en-GB"/>
        </w:rPr>
        <w:t xml:space="preserve"> assembly contigs (y-axis) to </w:t>
      </w:r>
      <w:r w:rsidR="00382197" w:rsidRPr="004B718E">
        <w:rPr>
          <w:rFonts w:ascii="Times New Roman" w:hAnsi="Times New Roman" w:cs="Times New Roman"/>
          <w:i/>
          <w:sz w:val="24"/>
          <w:szCs w:val="24"/>
          <w:lang w:val="en-GB"/>
        </w:rPr>
        <w:t xml:space="preserve">S. </w:t>
      </w:r>
      <w:r w:rsidR="00382197">
        <w:rPr>
          <w:rFonts w:ascii="Times New Roman" w:hAnsi="Times New Roman" w:cs="Times New Roman"/>
          <w:i/>
          <w:sz w:val="24"/>
          <w:szCs w:val="24"/>
          <w:lang w:val="en-GB"/>
        </w:rPr>
        <w:t>uvarum</w:t>
      </w:r>
      <w:r w:rsidR="00382197" w:rsidRPr="004B718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382197">
        <w:rPr>
          <w:rFonts w:ascii="Times New Roman" w:hAnsi="Times New Roman" w:cs="Times New Roman"/>
          <w:sz w:val="24"/>
          <w:szCs w:val="24"/>
          <w:lang w:val="en-GB"/>
        </w:rPr>
        <w:t>CBS 7001</w:t>
      </w:r>
      <w:r w:rsidR="00382197" w:rsidRPr="004B718E">
        <w:rPr>
          <w:rFonts w:ascii="Times New Roman" w:hAnsi="Times New Roman" w:cs="Times New Roman"/>
          <w:sz w:val="24"/>
          <w:szCs w:val="24"/>
          <w:lang w:val="en-GB"/>
        </w:rPr>
        <w:t xml:space="preserve"> (x-axis)</w:t>
      </w:r>
      <w:bookmarkStart w:id="0" w:name="_GoBack"/>
      <w:bookmarkEnd w:id="0"/>
    </w:p>
    <w:sectPr w:rsidR="004327CC" w:rsidRPr="00822EB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7CC"/>
    <w:rsid w:val="00382197"/>
    <w:rsid w:val="004327CC"/>
    <w:rsid w:val="005E3364"/>
    <w:rsid w:val="00822EB7"/>
    <w:rsid w:val="00F1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E44405"/>
  <w15:chartTrackingRefBased/>
  <w15:docId w15:val="{BBB01DBD-19E5-4CB7-A5C6-AFD910483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72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f35d3f-1bc4-43d5-b2d3-30b66d7f6cda">
      <Terms xmlns="http://schemas.microsoft.com/office/infopath/2007/PartnerControls"/>
    </lcf76f155ced4ddcb4097134ff3c332f>
    <TaxCatchAll xmlns="b9c4644f-b87d-45e1-ba85-805c3ecc1a6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560ADB0B2F814FB262675CABACC100" ma:contentTypeVersion="15" ma:contentTypeDescription="Create a new document." ma:contentTypeScope="" ma:versionID="d48755701b996a67934f40fdb86ed078">
  <xsd:schema xmlns:xsd="http://www.w3.org/2001/XMLSchema" xmlns:xs="http://www.w3.org/2001/XMLSchema" xmlns:p="http://schemas.microsoft.com/office/2006/metadata/properties" xmlns:ns2="78f35d3f-1bc4-43d5-b2d3-30b66d7f6cda" xmlns:ns3="821fba45-1e88-432a-bd8a-1f61716b91f5" xmlns:ns4="b9c4644f-b87d-45e1-ba85-805c3ecc1a60" targetNamespace="http://schemas.microsoft.com/office/2006/metadata/properties" ma:root="true" ma:fieldsID="61c6c47dca87337cf0cd668bb920383a" ns2:_="" ns3:_="" ns4:_="">
    <xsd:import namespace="78f35d3f-1bc4-43d5-b2d3-30b66d7f6cda"/>
    <xsd:import namespace="821fba45-1e88-432a-bd8a-1f61716b91f5"/>
    <xsd:import namespace="b9c4644f-b87d-45e1-ba85-805c3ecc1a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EventHashCode" minOccurs="0"/>
                <xsd:element ref="ns2:MediaServiceGenerationTim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f35d3f-1bc4-43d5-b2d3-30b66d7f6c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1220a57-3561-4c6c-81d9-ab175e5725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1fba45-1e88-432a-bd8a-1f61716b91f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4644f-b87d-45e1-ba85-805c3ecc1a60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9e3209ec-656e-4aa2-b604-438abe8e0a3f}" ma:internalName="TaxCatchAll" ma:showField="CatchAllData" ma:web="821fba45-1e88-432a-bd8a-1f61716b91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C48592F-23D1-42A8-A5CB-56190F121F5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8f35d3f-1bc4-43d5-b2d3-30b66d7f6cda"/>
    <ds:schemaRef ds:uri="821fba45-1e88-432a-bd8a-1f61716b91f5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4E895A0-0CB9-497C-BF0A-35B9135D40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F0CB27-2CFE-45B4-BEA7-26B10917E8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238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gerus Kristoffer</dc:creator>
  <cp:keywords/>
  <dc:description/>
  <cp:lastModifiedBy>Krogerus Kristoffer</cp:lastModifiedBy>
  <cp:revision>4</cp:revision>
  <dcterms:created xsi:type="dcterms:W3CDTF">2022-03-30T08:03:00Z</dcterms:created>
  <dcterms:modified xsi:type="dcterms:W3CDTF">2022-04-02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560ADB0B2F814FB262675CABACC100</vt:lpwstr>
  </property>
</Properties>
</file>